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E80BF1">
      <w:pPr>
        <w:pStyle w:val="9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bookmarkStart w:id="0" w:name="研究对象社会人口学特征分析"/>
      <w:bookmarkStart w:id="1" w:name="table1基本特征与差异性分析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 Baseline characteristic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of patients in the </w:t>
      </w:r>
      <w:bookmarkStart w:id="2" w:name="_GoBack"/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training set and validation set</w:t>
      </w:r>
      <w:bookmarkEnd w:id="2"/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</w:p>
    <w:tbl>
      <w:tblPr>
        <w:tblStyle w:val="5"/>
        <w:tblW w:w="534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6"/>
        <w:gridCol w:w="2069"/>
        <w:gridCol w:w="2028"/>
        <w:gridCol w:w="2194"/>
        <w:gridCol w:w="1106"/>
      </w:tblGrid>
      <w:tr w14:paraId="6B03A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tblHeader/>
          <w:jc w:val="center"/>
        </w:trPr>
        <w:tc>
          <w:tcPr>
            <w:tcW w:w="14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B9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Characteristics</w:t>
            </w:r>
          </w:p>
        </w:tc>
        <w:tc>
          <w:tcPr>
            <w:tcW w:w="99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255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27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)</w:t>
            </w:r>
          </w:p>
        </w:tc>
        <w:tc>
          <w:tcPr>
            <w:tcW w:w="97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5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  <w:t>Valid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  <w:t>(n 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 84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  <w:t>)</w:t>
            </w:r>
          </w:p>
        </w:tc>
        <w:tc>
          <w:tcPr>
            <w:tcW w:w="105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8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  <w:t>Trainin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195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  <w:t>)</w:t>
            </w:r>
          </w:p>
        </w:tc>
        <w:tc>
          <w:tcPr>
            <w:tcW w:w="53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E56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-value</w:t>
            </w:r>
          </w:p>
        </w:tc>
      </w:tr>
      <w:tr w14:paraId="4E5B2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072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Recurrence, n(%)</w:t>
            </w:r>
          </w:p>
        </w:tc>
        <w:tc>
          <w:tcPr>
            <w:tcW w:w="206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C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3 (26.16)</w:t>
            </w:r>
          </w:p>
        </w:tc>
        <w:tc>
          <w:tcPr>
            <w:tcW w:w="20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6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5 (29.76)</w:t>
            </w:r>
          </w:p>
        </w:tc>
        <w:tc>
          <w:tcPr>
            <w:tcW w:w="219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4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8 (24.62)</w:t>
            </w:r>
          </w:p>
        </w:tc>
        <w:tc>
          <w:tcPr>
            <w:tcW w:w="11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9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370</w:t>
            </w:r>
          </w:p>
        </w:tc>
      </w:tr>
      <w:tr w14:paraId="29C81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2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Age, (years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A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6.00 (59.00, 72.0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1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5.50 (58.75, 71.2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75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6.00 (59.50, 72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E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708</w:t>
            </w:r>
          </w:p>
        </w:tc>
      </w:tr>
      <w:tr w14:paraId="78401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2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Female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n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1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21 (43.3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2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7 (44.0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D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4 (43.0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B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881</w:t>
            </w:r>
          </w:p>
        </w:tc>
      </w:tr>
      <w:tr w14:paraId="669C2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C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N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paroxysmal AF, n 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B5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06 (37.9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C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1 (36.9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4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5 (38.4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D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806</w:t>
            </w:r>
          </w:p>
        </w:tc>
      </w:tr>
      <w:tr w14:paraId="6164B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5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both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AF duration, month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2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5.00 (9.00, 30.0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9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4.00 (11.50, 35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3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8.00 (8.00, 30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3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898</w:t>
            </w:r>
          </w:p>
        </w:tc>
      </w:tr>
      <w:tr w14:paraId="6B571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3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Smoking, n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E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96 (34.4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BC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4 (40.4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4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2 (31.7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13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161</w:t>
            </w:r>
          </w:p>
        </w:tc>
      </w:tr>
      <w:tr w14:paraId="161193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EC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Drinking,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n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E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8 (31.5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86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7 (32.1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EC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1 (31.2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D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887</w:t>
            </w:r>
          </w:p>
        </w:tc>
      </w:tr>
      <w:tr w14:paraId="5B156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6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Hypertension, n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0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53 (54.8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C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6 (54.76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1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07 (54.8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F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987</w:t>
            </w:r>
          </w:p>
        </w:tc>
      </w:tr>
      <w:tr w14:paraId="7876DE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85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Diabetes mellitus, n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5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4 (19.3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E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1 (13.1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1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3 (22.0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C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082</w:t>
            </w:r>
          </w:p>
        </w:tc>
      </w:tr>
      <w:tr w14:paraId="2B3C2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F5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perlipidemia, n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30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4 (15.7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3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7 (20.2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D7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7 (13.8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B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179</w:t>
            </w:r>
          </w:p>
        </w:tc>
      </w:tr>
      <w:tr w14:paraId="178BB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8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Stroke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 xml:space="preserve"> n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3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2 (15.0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62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0 (11.9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2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2 (16.4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62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334</w:t>
            </w:r>
          </w:p>
        </w:tc>
      </w:tr>
      <w:tr w14:paraId="1E6122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7A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oronary heart disease, n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1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66 (59.5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A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7 (55.9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43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19 (61.0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8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428</w:t>
            </w:r>
          </w:p>
        </w:tc>
      </w:tr>
      <w:tr w14:paraId="7D693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88F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LAD</w:t>
            </w:r>
            <w:r>
              <w:rPr>
                <w:rStyle w:val="11"/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mm</w:t>
            </w:r>
            <w:r>
              <w:rPr>
                <w:rStyle w:val="11"/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89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2.00 (39.00, 45.0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0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1.00 (39.00, 44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0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2.00 (39.50, 45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F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342</w:t>
            </w:r>
          </w:p>
        </w:tc>
      </w:tr>
      <w:tr w14:paraId="5E749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451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LVEDD</w:t>
            </w:r>
            <w:r>
              <w:rPr>
                <w:rStyle w:val="11"/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mm</w:t>
            </w:r>
            <w:r>
              <w:rPr>
                <w:rStyle w:val="11"/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2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7.00 (45.00, 50.0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39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7.00 (45.00, 5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2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7.00 (45.00, 50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1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000</w:t>
            </w:r>
          </w:p>
        </w:tc>
      </w:tr>
      <w:tr w14:paraId="211B0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2DE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LVESD</w:t>
            </w:r>
            <w:r>
              <w:rPr>
                <w:rStyle w:val="11"/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mm</w:t>
            </w:r>
            <w:r>
              <w:rPr>
                <w:rStyle w:val="11"/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91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1.00 (29.00, 34.0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F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1.00 (30.00, 34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5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1.00 (29.00, 34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B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236</w:t>
            </w:r>
          </w:p>
        </w:tc>
      </w:tr>
      <w:tr w14:paraId="6E4CF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B7A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LVEF</w:t>
            </w:r>
            <w:r>
              <w:rPr>
                <w:rStyle w:val="11"/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%</w:t>
            </w:r>
            <w:r>
              <w:rPr>
                <w:rStyle w:val="11"/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1E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60 (0.57, 0.6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E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60 (0.56, 0.6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5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61 (0.57, 0.6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D1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230</w:t>
            </w:r>
          </w:p>
        </w:tc>
      </w:tr>
      <w:tr w14:paraId="11E98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65AD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Erythrocytes (10^9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5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.61 ± 0.5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8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.64 ± 0.5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74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.60 ± 0.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C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646</w:t>
            </w:r>
          </w:p>
        </w:tc>
      </w:tr>
      <w:tr w14:paraId="0763A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07D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Hemoglobin (g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01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41.01 ± 17.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7C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42.70 ± 17.2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D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40.28 ± 17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2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278</w:t>
            </w:r>
          </w:p>
        </w:tc>
      </w:tr>
      <w:tr w14:paraId="65054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ED34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RDW (f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5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3.30 (40.90, 45.1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D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2.75 (40.88, 44.9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8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3.50 (40.95, 45.2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E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337</w:t>
            </w:r>
          </w:p>
        </w:tc>
      </w:tr>
      <w:tr w14:paraId="4325D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EF5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Leukocytes (10^9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D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.10 (4.98, 7.1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2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.29 (5.19, 7.33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A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.00 (4.82, 7.0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E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217</w:t>
            </w:r>
          </w:p>
        </w:tc>
      </w:tr>
      <w:tr w14:paraId="3B01E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AE2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Neutrophils (10^9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E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.58 (2.91, 4.5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2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.76 (2.95, 4.7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F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.53 (2.84, 4.4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D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214</w:t>
            </w:r>
          </w:p>
        </w:tc>
      </w:tr>
      <w:tr w14:paraId="35D63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2A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Lymphocytes (10^9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4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71 (1.34, 2.0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3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72 (1.34, 2.07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2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71 (1.35, 2.0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9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561</w:t>
            </w:r>
          </w:p>
        </w:tc>
      </w:tr>
      <w:tr w14:paraId="3C23B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4EF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Monocytes (10^9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5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45 (0.35, 0.5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F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48 (0.39, 0.5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F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43 (0.35, 0.5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3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097</w:t>
            </w:r>
          </w:p>
        </w:tc>
      </w:tr>
      <w:tr w14:paraId="0D9BD0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6C1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Platelets (10^9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A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12.05 ± 47.9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D6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12.32 ± 48.4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1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11.93 ± 47.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8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950</w:t>
            </w:r>
          </w:p>
        </w:tc>
      </w:tr>
      <w:tr w14:paraId="620A6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EA8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TG（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mmol/L）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7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9 (0.90, 1.6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8D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24 (0.90, 1.67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0B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4 (0.91, 1.5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E2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304</w:t>
            </w:r>
          </w:p>
        </w:tc>
      </w:tr>
      <w:tr w14:paraId="75CE0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34B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TC（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mmol/L）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1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.98 (3.45, 4.7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C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.05 (3.47, 4.89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3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.96 (3.45, 4.6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F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429</w:t>
            </w:r>
          </w:p>
        </w:tc>
      </w:tr>
      <w:tr w14:paraId="2D22F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250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LDL-C（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mmol/L）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7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.26 (1.71, 2.7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4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.30 (1.89, 2.83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3A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.24 (1.65, 2.7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3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194</w:t>
            </w:r>
          </w:p>
        </w:tc>
      </w:tr>
      <w:tr w14:paraId="312A8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117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HDL-C（mmol/L）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6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4 (0.96, 1.3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C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6 (0.91, 1.36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B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2 (0.97, 1.4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5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778</w:t>
            </w:r>
          </w:p>
        </w:tc>
      </w:tr>
      <w:tr w14:paraId="765C1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ECC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Albumin (g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2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2.55 ± 3.4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F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2.69 ± 3.5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81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2.49 ± 3.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9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667</w:t>
            </w:r>
          </w:p>
        </w:tc>
      </w:tr>
      <w:tr w14:paraId="0C128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689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Hcy (μmol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7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5.80 (12.10, 17.9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F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6.40 (12.17, 18.2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0D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5.70 (12.05, 17.8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B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428</w:t>
            </w:r>
          </w:p>
        </w:tc>
      </w:tr>
      <w:tr w14:paraId="4B301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259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Cys-C (mg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3A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6 (1.03, 1.3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C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8 (1.04, 1.3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4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.15 (1.02, 1.2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D7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272</w:t>
            </w:r>
          </w:p>
        </w:tc>
      </w:tr>
      <w:tr w14:paraId="0EA8A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2B7D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hs-CRP (mg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6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.60 (1.20, 5.1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47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.85 (1.37, 5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3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.57 (1.20, 5.0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4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225</w:t>
            </w:r>
          </w:p>
        </w:tc>
      </w:tr>
      <w:tr w14:paraId="3CF57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901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Uric acid (μmol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62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27.00 (277.00, 405.0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0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29.00 (278.50, 386.2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2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27.00 (276.50, 409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9F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870</w:t>
            </w:r>
          </w:p>
        </w:tc>
      </w:tr>
      <w:tr w14:paraId="6BF7C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6CC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Creatinine (μmol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E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0.00 (62.00, 79.0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D4E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3.00 (64.00, 82.2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B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8.00 (62.00, 77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2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 w:bidi="ar"/>
              </w:rPr>
              <w:t>0.019</w:t>
            </w:r>
          </w:p>
        </w:tc>
      </w:tr>
      <w:tr w14:paraId="40640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7BE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eGFR (ml/min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C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9.10 (70.25, 103.3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5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83.70 (72.15, 98.3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6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92.10 (69.75, 104.8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C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107</w:t>
            </w:r>
          </w:p>
        </w:tc>
      </w:tr>
      <w:tr w14:paraId="70F90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10A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NT-proBNP（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pg/ml）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B8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09.00 (302.50, 872.1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0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43.80 (307.35, 949.0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8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06.90 (295.90, 856.2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E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959</w:t>
            </w:r>
          </w:p>
        </w:tc>
      </w:tr>
      <w:tr w14:paraId="7FA82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88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D-dimer（ug/ml）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9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27 (0.17, 0.4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7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26 (0.15, 0.41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0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28 (0.17, 0.4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F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634</w:t>
            </w:r>
          </w:p>
        </w:tc>
      </w:tr>
      <w:tr w14:paraId="48C16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2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Fibrinogen (g/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5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.93 (2.61, 3.2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4A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3.03 (2.72, 3.4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2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.86 (2.54, 3.2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C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 w:bidi="ar"/>
              </w:rPr>
              <w:t>0.014</w:t>
            </w:r>
          </w:p>
        </w:tc>
      </w:tr>
      <w:tr w14:paraId="296419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C84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Total left atrial area(cm²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D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93.80 (167.80, 224.9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E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87.25 (167.73, 221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A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97.80 (168.00, 225.7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3D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498</w:t>
            </w:r>
          </w:p>
        </w:tc>
      </w:tr>
      <w:tr w14:paraId="07A10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22A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Percentage of abnormal voltage( 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BC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9.09 (9.68, 29.7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2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9.25 (10.76, 28.81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E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9.09 (9.63, 29.9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F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941</w:t>
            </w:r>
          </w:p>
        </w:tc>
      </w:tr>
      <w:tr w14:paraId="61FC3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D19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Abnormal voltage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359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66D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7E1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7C0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442</w:t>
            </w:r>
          </w:p>
        </w:tc>
      </w:tr>
      <w:tr w14:paraId="1A827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6BE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＜10%, n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22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7 (27.6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A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0 (23.81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78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7 (29.2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0F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</w:p>
        </w:tc>
      </w:tr>
      <w:tr w14:paraId="23D2C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81C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0-20%, n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F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70 (25.0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A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8 (21.43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4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52 (26.6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CC8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</w:p>
        </w:tc>
      </w:tr>
      <w:tr w14:paraId="146F8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941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0-30%, n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B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8 (24.3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AD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4 (28.57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AC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4 (22.5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0A3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</w:p>
        </w:tc>
      </w:tr>
      <w:tr w14:paraId="64398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FE3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＞30%, n(%)</w:t>
            </w:r>
          </w:p>
        </w:tc>
        <w:tc>
          <w:tcPr>
            <w:tcW w:w="20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0F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64 (22.94)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7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2 (26.19)</w:t>
            </w:r>
          </w:p>
        </w:tc>
        <w:tc>
          <w:tcPr>
            <w:tcW w:w="21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B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42 (21.54)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4D6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en-US" w:bidi="ar"/>
              </w:rPr>
            </w:pPr>
          </w:p>
        </w:tc>
      </w:tr>
      <w:bookmarkEnd w:id="0"/>
      <w:bookmarkEnd w:id="1"/>
    </w:tbl>
    <w:p w14:paraId="7D696A59"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B7204C"/>
    <w:rsid w:val="035621D6"/>
    <w:rsid w:val="07B40108"/>
    <w:rsid w:val="0A4F7C39"/>
    <w:rsid w:val="0ED552D3"/>
    <w:rsid w:val="1463329D"/>
    <w:rsid w:val="2BB51374"/>
    <w:rsid w:val="2CB20248"/>
    <w:rsid w:val="35B7204C"/>
    <w:rsid w:val="55640CA7"/>
    <w:rsid w:val="60B24CDF"/>
    <w:rsid w:val="6ACC3F0D"/>
    <w:rsid w:val="7B2F29E5"/>
    <w:rsid w:val="7BBB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spacing w:before="260" w:after="260" w:line="415" w:lineRule="auto"/>
      <w:outlineLvl w:val="2"/>
    </w:pPr>
    <w:rPr>
      <w:b/>
      <w:bCs/>
      <w:kern w:val="0"/>
      <w:sz w:val="32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0"/>
    <w:pPr>
      <w:spacing w:before="180" w:after="180"/>
    </w:pPr>
  </w:style>
  <w:style w:type="paragraph" w:styleId="4">
    <w:name w:val="footer"/>
    <w:basedOn w:val="1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page number"/>
    <w:basedOn w:val="6"/>
    <w:semiHidden/>
    <w:unhideWhenUsed/>
    <w:qFormat/>
    <w:uiPriority w:val="0"/>
  </w:style>
  <w:style w:type="paragraph" w:customStyle="1" w:styleId="9">
    <w:name w:val="First Paragraph"/>
    <w:basedOn w:val="3"/>
    <w:next w:val="3"/>
    <w:qFormat/>
    <w:uiPriority w:val="0"/>
  </w:style>
  <w:style w:type="character" w:customStyle="1" w:styleId="10">
    <w:name w:val="font21"/>
    <w:basedOn w:val="6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11">
    <w:name w:val="font1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41"/>
    <w:basedOn w:val="6"/>
    <w:qFormat/>
    <w:uiPriority w:val="0"/>
    <w:rPr>
      <w:rFonts w:hint="default" w:ascii="Calibri" w:hAnsi="Calibri" w:cs="Calibri"/>
      <w:b/>
      <w:bCs/>
      <w:color w:val="000000"/>
      <w:sz w:val="21"/>
      <w:szCs w:val="21"/>
      <w:u w:val="none"/>
    </w:rPr>
  </w:style>
  <w:style w:type="character" w:customStyle="1" w:styleId="13">
    <w:name w:val="font51"/>
    <w:basedOn w:val="6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0</Words>
  <Characters>2744</Characters>
  <Lines>0</Lines>
  <Paragraphs>0</Paragraphs>
  <TotalTime>1</TotalTime>
  <ScaleCrop>false</ScaleCrop>
  <LinksUpToDate>false</LinksUpToDate>
  <CharactersWithSpaces>302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13:47:00Z</dcterms:created>
  <dc:creator>HOMER</dc:creator>
  <cp:lastModifiedBy>HOMER</cp:lastModifiedBy>
  <dcterms:modified xsi:type="dcterms:W3CDTF">2025-04-26T09:4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A37D6B6FF144C50AC12DA9CF8CDF8A7_13</vt:lpwstr>
  </property>
  <property fmtid="{D5CDD505-2E9C-101B-9397-08002B2CF9AE}" pid="4" name="KSOTemplateDocerSaveRecord">
    <vt:lpwstr>eyJoZGlkIjoiMzMwODQyZWI0MmQzMDZiMTZiNmRhZmZiNWE5NDM1NzgiLCJ1c2VySWQiOiI0MjQ2NTkyNzEifQ==</vt:lpwstr>
  </property>
</Properties>
</file>